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F868C" w14:textId="390982B3" w:rsidR="00114F89" w:rsidRPr="00114F89" w:rsidRDefault="00114F89">
      <w:pPr>
        <w:rPr>
          <w:rFonts w:cstheme="minorHAnsi"/>
          <w:b/>
          <w:sz w:val="32"/>
        </w:rPr>
      </w:pPr>
      <w:r w:rsidRPr="00114F89">
        <w:rPr>
          <w:rFonts w:cstheme="minorHAnsi"/>
          <w:b/>
          <w:sz w:val="32"/>
        </w:rPr>
        <w:t xml:space="preserve">S4 Table. GRADE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553"/>
        <w:gridCol w:w="1146"/>
        <w:gridCol w:w="1440"/>
        <w:gridCol w:w="1440"/>
        <w:gridCol w:w="1351"/>
        <w:gridCol w:w="1532"/>
        <w:gridCol w:w="1529"/>
        <w:gridCol w:w="1080"/>
        <w:gridCol w:w="1080"/>
        <w:gridCol w:w="2249"/>
      </w:tblGrid>
      <w:tr w:rsidR="00B43AAF" w:rsidRPr="00114F89" w14:paraId="2AEDF865" w14:textId="77777777" w:rsidTr="000A1A2B">
        <w:trPr>
          <w:cantSplit/>
          <w:tblHeader/>
        </w:trPr>
        <w:tc>
          <w:tcPr>
            <w:tcW w:w="5000" w:type="pct"/>
            <w:gridSpan w:val="10"/>
            <w:vAlign w:val="center"/>
            <w:hideMark/>
          </w:tcPr>
          <w:p w14:paraId="7E2D4CF3" w14:textId="28D20F17" w:rsidR="00B43AAF" w:rsidRPr="00114F89" w:rsidRDefault="004E65AC" w:rsidP="000A1A2B">
            <w:pPr>
              <w:pStyle w:val="Title1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8"/>
              </w:rPr>
            </w:pPr>
            <w:r w:rsidRPr="00114F89">
              <w:rPr>
                <w:rFonts w:asciiTheme="minorHAnsi" w:hAnsiTheme="minorHAnsi" w:cstheme="minorHAnsi"/>
                <w:b/>
                <w:bCs/>
                <w:sz w:val="28"/>
              </w:rPr>
              <w:t xml:space="preserve">Does consumption of palm oil-rich diet negatively </w:t>
            </w:r>
            <w:bookmarkStart w:id="0" w:name="_GoBack"/>
            <w:r w:rsidRPr="00114F89">
              <w:rPr>
                <w:rFonts w:asciiTheme="minorHAnsi" w:hAnsiTheme="minorHAnsi" w:cstheme="minorHAnsi"/>
                <w:b/>
                <w:bCs/>
                <w:sz w:val="28"/>
              </w:rPr>
              <w:t xml:space="preserve">affect </w:t>
            </w:r>
            <w:r w:rsidR="00DE2C5F">
              <w:rPr>
                <w:rFonts w:asciiTheme="minorHAnsi" w:hAnsiTheme="minorHAnsi" w:cstheme="minorHAnsi"/>
                <w:b/>
                <w:bCs/>
                <w:sz w:val="28"/>
              </w:rPr>
              <w:t xml:space="preserve">glucose </w:t>
            </w:r>
            <w:bookmarkEnd w:id="0"/>
            <w:r w:rsidR="00DE2C5F">
              <w:rPr>
                <w:rFonts w:asciiTheme="minorHAnsi" w:hAnsiTheme="minorHAnsi" w:cstheme="minorHAnsi"/>
                <w:b/>
                <w:bCs/>
                <w:sz w:val="28"/>
              </w:rPr>
              <w:t>biomarkers</w:t>
            </w:r>
            <w:r w:rsidRPr="00114F89">
              <w:rPr>
                <w:rFonts w:asciiTheme="minorHAnsi" w:hAnsiTheme="minorHAnsi" w:cstheme="minorHAnsi"/>
                <w:b/>
                <w:bCs/>
                <w:sz w:val="28"/>
              </w:rPr>
              <w:t xml:space="preserve"> as compared to other edible vegetable oils?</w:t>
            </w:r>
          </w:p>
        </w:tc>
      </w:tr>
      <w:tr w:rsidR="00B43AAF" w:rsidRPr="00114F89" w14:paraId="3F7FF7C6" w14:textId="77777777" w:rsidTr="006F43E9">
        <w:trPr>
          <w:cantSplit/>
          <w:tblHeader/>
        </w:trPr>
        <w:tc>
          <w:tcPr>
            <w:tcW w:w="346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5F06BF" w14:textId="77777777" w:rsidR="00B43AAF" w:rsidRPr="00114F89" w:rsidRDefault="004E65AC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0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0"/>
              </w:rPr>
              <w:t xml:space="preserve">Certainty assessment </w:t>
            </w:r>
          </w:p>
        </w:tc>
        <w:tc>
          <w:tcPr>
            <w:tcW w:w="1531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928EE1" w14:textId="77777777" w:rsidR="00B43AAF" w:rsidRPr="00114F89" w:rsidRDefault="004E65AC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0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0"/>
              </w:rPr>
              <w:t xml:space="preserve">Summary of findings </w:t>
            </w:r>
          </w:p>
        </w:tc>
      </w:tr>
      <w:tr w:rsidR="006A471E" w:rsidRPr="00114F89" w14:paraId="3A2F1F53" w14:textId="77777777" w:rsidTr="006F43E9">
        <w:trPr>
          <w:cantSplit/>
        </w:trPr>
        <w:tc>
          <w:tcPr>
            <w:tcW w:w="5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513CF3" w14:textId="7D106448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№ of participants</w:t>
            </w: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br/>
              <w:t>(studies</w:t>
            </w:r>
            <w:r w:rsidR="002B6F29"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)</w:t>
            </w:r>
          </w:p>
        </w:tc>
        <w:tc>
          <w:tcPr>
            <w:tcW w:w="3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9BFDD5" w14:textId="77777777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Risk of bias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65C021" w14:textId="77777777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Inconsistenc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886D1C" w14:textId="77777777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Indirectness</w:t>
            </w:r>
          </w:p>
        </w:tc>
        <w:tc>
          <w:tcPr>
            <w:tcW w:w="46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CE8AB6" w14:textId="77777777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Imprecision</w:t>
            </w:r>
          </w:p>
        </w:tc>
        <w:tc>
          <w:tcPr>
            <w:tcW w:w="5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AC4328" w14:textId="77777777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Publication bias</w:t>
            </w:r>
          </w:p>
        </w:tc>
        <w:tc>
          <w:tcPr>
            <w:tcW w:w="53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99239C" w14:textId="77777777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Overall certainty of evidence</w:t>
            </w:r>
          </w:p>
        </w:tc>
        <w:tc>
          <w:tcPr>
            <w:tcW w:w="75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F7D57C" w14:textId="749AC404" w:rsidR="000A1A2B" w:rsidRPr="00114F89" w:rsidRDefault="000F6918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No of participants</w:t>
            </w:r>
            <w:r w:rsidR="000A1A2B"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 xml:space="preserve"> </w:t>
            </w:r>
            <w:r w:rsidR="00A37071"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*</w:t>
            </w:r>
          </w:p>
        </w:tc>
        <w:tc>
          <w:tcPr>
            <w:tcW w:w="7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7AD30A0" w14:textId="78E408ED" w:rsidR="000A1A2B" w:rsidRPr="00114F89" w:rsidRDefault="000A1A2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Anticipated absolute effects</w:t>
            </w:r>
            <w:r w:rsidR="002B6F29"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#</w:t>
            </w:r>
          </w:p>
        </w:tc>
      </w:tr>
      <w:tr w:rsidR="00331672" w:rsidRPr="00114F89" w14:paraId="1C61ACE5" w14:textId="77777777" w:rsidTr="006F43E9">
        <w:trPr>
          <w:cantSplit/>
        </w:trPr>
        <w:tc>
          <w:tcPr>
            <w:tcW w:w="5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CD18BA5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E70046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2025446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67C8EA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46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93776D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5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A594FD6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53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F58AA45" w14:textId="77777777" w:rsidR="000A1A2B" w:rsidRPr="00114F89" w:rsidRDefault="000A1A2B" w:rsidP="000A1A2B">
            <w:pPr>
              <w:rPr>
                <w:rFonts w:cstheme="minorHAnsi"/>
                <w:b/>
                <w:bCs/>
                <w:color w:val="FFFFFF"/>
                <w:sz w:val="18"/>
                <w:szCs w:val="16"/>
              </w:rPr>
            </w:pPr>
          </w:p>
        </w:tc>
        <w:tc>
          <w:tcPr>
            <w:tcW w:w="3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88F7A0" w14:textId="42A74B1C" w:rsidR="000A1A2B" w:rsidRPr="00114F89" w:rsidRDefault="00ED70B7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PO</w:t>
            </w:r>
          </w:p>
        </w:tc>
        <w:tc>
          <w:tcPr>
            <w:tcW w:w="3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9097CF" w14:textId="294EF355" w:rsidR="000A1A2B" w:rsidRPr="00114F89" w:rsidRDefault="00ED70B7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Other Vegetable Oil</w:t>
            </w:r>
            <w:r w:rsidR="000A1A2B" w:rsidRPr="00114F89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 xml:space="preserve"> </w:t>
            </w:r>
          </w:p>
        </w:tc>
        <w:tc>
          <w:tcPr>
            <w:tcW w:w="7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72F659" w14:textId="54D9CB5C" w:rsidR="000A1A2B" w:rsidRPr="00114F89" w:rsidRDefault="005C28EB" w:rsidP="000A1A2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6"/>
              </w:rPr>
              <w:t>Effect estimate (mean difference [95% CI])</w:t>
            </w:r>
          </w:p>
        </w:tc>
      </w:tr>
      <w:tr w:rsidR="00B43AAF" w:rsidRPr="00114F89" w14:paraId="30002077" w14:textId="77777777" w:rsidTr="000A1A2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8AB5" w14:textId="686C999D" w:rsidR="00B43AAF" w:rsidRPr="00114F89" w:rsidRDefault="004E65AC" w:rsidP="000A1A2B">
            <w:pPr>
              <w:divId w:val="809133984"/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Changes in fasting glucose between palm oil and </w:t>
            </w:r>
            <w:r w:rsidR="00C67FBD">
              <w:rPr>
                <w:rStyle w:val="label"/>
                <w:rFonts w:eastAsia="Times New Roman" w:cstheme="minorHAnsi"/>
                <w:b/>
                <w:bCs/>
                <w:szCs w:val="22"/>
              </w:rPr>
              <w:t>PHSO</w:t>
            </w: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 </w:t>
            </w:r>
          </w:p>
        </w:tc>
      </w:tr>
      <w:tr w:rsidR="00331672" w:rsidRPr="00114F89" w14:paraId="0F777E69" w14:textId="77777777" w:rsidTr="006F43E9">
        <w:trPr>
          <w:cantSplit/>
        </w:trPr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A3F7D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>90</w:t>
            </w:r>
            <w:r w:rsidRPr="00114F89">
              <w:rPr>
                <w:rFonts w:eastAsia="Times New Roman" w:cstheme="minorHAnsi"/>
                <w:sz w:val="18"/>
                <w:szCs w:val="16"/>
              </w:rPr>
              <w:br/>
              <w:t xml:space="preserve">(2 RCTs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92521D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64E2C0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BACC8" w14:textId="6A458E84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001DA5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7E0421" w14:textId="0B135046" w:rsidR="000A1A2B" w:rsidRPr="00114F89" w:rsidRDefault="000F6918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Not assessed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7140E1" w14:textId="1D52FD34" w:rsidR="000A1A2B" w:rsidRPr="00114F89" w:rsidRDefault="00AD454D" w:rsidP="000A1A2B">
            <w:pPr>
              <w:rPr>
                <w:rFonts w:eastAsia="Times New Roman" w:cstheme="minorHAnsi"/>
                <w:sz w:val="18"/>
                <w:szCs w:val="16"/>
                <w:vertAlign w:val="superscript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2"/>
                <w:szCs w:val="21"/>
              </w:rPr>
              <w:t>⨁◯◯◯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</w:r>
            <w:proofErr w:type="spellStart"/>
            <w:r w:rsidR="000A1A2B" w:rsidRPr="00114F89">
              <w:rPr>
                <w:rStyle w:val="quality-text"/>
                <w:rFonts w:eastAsia="Times New Roman" w:cstheme="minorHAnsi"/>
                <w:sz w:val="18"/>
                <w:szCs w:val="16"/>
              </w:rPr>
              <w:t>LOW</w:t>
            </w:r>
            <w:r w:rsidR="002B6F29" w:rsidRPr="00114F89">
              <w:rPr>
                <w:rStyle w:val="quality-text"/>
                <w:rFonts w:eastAsia="Times New Roman" w:cstheme="minorHAnsi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2B7E0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45 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4F8CD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45 </w:t>
            </w:r>
          </w:p>
        </w:tc>
        <w:tc>
          <w:tcPr>
            <w:tcW w:w="7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C37BF7" w14:textId="0ED71EB2" w:rsidR="000A1A2B" w:rsidRPr="00114F89" w:rsidRDefault="009206D4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-</w:t>
            </w:r>
            <w:r w:rsidR="000A1A2B" w:rsidRPr="00114F89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 xml:space="preserve">0.15 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(</w:t>
            </w: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-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0.46</w:t>
            </w: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,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 </w:t>
            </w:r>
            <w:proofErr w:type="gramStart"/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0.16 )</w:t>
            </w:r>
            <w:r w:rsidR="00AE3727" w:rsidRPr="00FB5D32">
              <w:rPr>
                <w:rStyle w:val="cell-value"/>
                <w:rFonts w:eastAsia="Times New Roman" w:cstheme="minorHAnsi"/>
                <w:sz w:val="18"/>
                <w:szCs w:val="18"/>
              </w:rPr>
              <w:t>m</w:t>
            </w:r>
            <w:r w:rsidR="00AE3727" w:rsidRPr="00FB5D32">
              <w:rPr>
                <w:rStyle w:val="cell-value"/>
                <w:rFonts w:eastAsia="Times New Roman"/>
                <w:sz w:val="18"/>
                <w:szCs w:val="18"/>
              </w:rPr>
              <w:t>mol</w:t>
            </w:r>
            <w:proofErr w:type="gramEnd"/>
            <w:r w:rsidR="00AE3727" w:rsidRPr="00FB5D32">
              <w:rPr>
                <w:rStyle w:val="cell-value"/>
                <w:rFonts w:eastAsia="Times New Roman"/>
                <w:sz w:val="18"/>
                <w:szCs w:val="18"/>
              </w:rPr>
              <w:t>/L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</w:tr>
      <w:tr w:rsidR="00B43AAF" w:rsidRPr="00114F89" w14:paraId="0E6B882D" w14:textId="77777777" w:rsidTr="000A1A2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4727" w14:textId="7840080D" w:rsidR="00B43AAF" w:rsidRPr="00114F89" w:rsidRDefault="004E65AC" w:rsidP="000A1A2B">
            <w:pPr>
              <w:divId w:val="151800850"/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Changes in fasting glucose between palm oil and </w:t>
            </w:r>
            <w:r w:rsidR="00C67FBD">
              <w:rPr>
                <w:rStyle w:val="label"/>
                <w:rFonts w:eastAsia="Times New Roman" w:cstheme="minorHAnsi"/>
                <w:b/>
                <w:bCs/>
                <w:szCs w:val="22"/>
              </w:rPr>
              <w:t>soybean</w:t>
            </w: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 </w:t>
            </w:r>
          </w:p>
        </w:tc>
      </w:tr>
      <w:tr w:rsidR="00331672" w:rsidRPr="00114F89" w14:paraId="5472DD90" w14:textId="77777777" w:rsidTr="006F43E9">
        <w:trPr>
          <w:cantSplit/>
        </w:trPr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53D421" w14:textId="4F8A89EA" w:rsidR="000A1A2B" w:rsidRPr="00114F89" w:rsidRDefault="00D2219A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98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6"/>
              </w:rPr>
              <w:t>2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RCTs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DCF28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00EADA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3E8550" w14:textId="6DC1447D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D246B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AF0A5" w14:textId="2A6D6799" w:rsidR="000A1A2B" w:rsidRPr="00114F89" w:rsidRDefault="000F6918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0F6918">
              <w:rPr>
                <w:rFonts w:eastAsia="Times New Roman" w:cstheme="minorHAnsi"/>
                <w:sz w:val="18"/>
                <w:szCs w:val="16"/>
              </w:rPr>
              <w:t>Not assessed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AEA043" w14:textId="13C87DFF" w:rsidR="000A1A2B" w:rsidRPr="00114F89" w:rsidRDefault="00AD454D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2"/>
                <w:szCs w:val="21"/>
              </w:rPr>
              <w:t>⨁◯◯◯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</w:r>
            <w:proofErr w:type="spellStart"/>
            <w:r w:rsidR="000A1A2B" w:rsidRPr="00114F89">
              <w:rPr>
                <w:rStyle w:val="quality-text"/>
                <w:rFonts w:eastAsia="Times New Roman" w:cstheme="minorHAnsi"/>
                <w:sz w:val="18"/>
                <w:szCs w:val="16"/>
              </w:rPr>
              <w:t>LOW</w:t>
            </w:r>
            <w:r w:rsidR="00E709B1" w:rsidRPr="00114F89">
              <w:rPr>
                <w:rStyle w:val="quality-text"/>
                <w:rFonts w:eastAsia="Times New Roman" w:cstheme="minorHAnsi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471EA2" w14:textId="10D9AB94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49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6EDCBB" w14:textId="099810E1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49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7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863382" w14:textId="1013BBA3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DE2C5F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0</w:t>
            </w:r>
            <w:r w:rsidRPr="00DE2C5F">
              <w:rPr>
                <w:rStyle w:val="cell-value"/>
                <w:b/>
                <w:bCs/>
                <w:sz w:val="18"/>
                <w:szCs w:val="18"/>
              </w:rPr>
              <w:t>.05</w:t>
            </w:r>
            <w:r w:rsidR="000A1A2B" w:rsidRPr="00114F89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 xml:space="preserve"> 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(</w:t>
            </w: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-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0.</w:t>
            </w: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09</w:t>
            </w:r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,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 </w:t>
            </w:r>
            <w:proofErr w:type="gramStart"/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0.1</w:t>
            </w: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8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)</w:t>
            </w:r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mmol</w:t>
            </w:r>
            <w:proofErr w:type="gramEnd"/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/L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</w:tr>
      <w:tr w:rsidR="00B43AAF" w:rsidRPr="00114F89" w14:paraId="13AB290A" w14:textId="77777777" w:rsidTr="000A1A2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C743" w14:textId="098D6DA2" w:rsidR="00B43AAF" w:rsidRPr="00114F89" w:rsidRDefault="004E65AC" w:rsidP="000A1A2B">
            <w:pPr>
              <w:divId w:val="1563366220"/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Changes in fasting glucose between palm oil and </w:t>
            </w:r>
            <w:r w:rsidR="00C67FBD">
              <w:rPr>
                <w:rStyle w:val="label"/>
                <w:rFonts w:eastAsia="Times New Roman" w:cstheme="minorHAnsi"/>
                <w:b/>
                <w:bCs/>
                <w:szCs w:val="22"/>
              </w:rPr>
              <w:t>olive oil</w:t>
            </w: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 </w:t>
            </w:r>
          </w:p>
        </w:tc>
      </w:tr>
      <w:tr w:rsidR="00331672" w:rsidRPr="00114F89" w14:paraId="0D3A9286" w14:textId="77777777" w:rsidTr="006F43E9">
        <w:trPr>
          <w:cantSplit/>
        </w:trPr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5213FD" w14:textId="32446263" w:rsidR="000A1A2B" w:rsidRPr="00114F89" w:rsidRDefault="00D2219A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2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>64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6"/>
              </w:rPr>
              <w:t>2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RCTs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D5A2F4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966DE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C5925" w14:textId="62172E0D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04BC14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B02AB9" w14:textId="2E4E8D0E" w:rsidR="000A1A2B" w:rsidRPr="00114F89" w:rsidRDefault="000F6918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0F6918">
              <w:rPr>
                <w:rFonts w:eastAsia="Times New Roman" w:cstheme="minorHAnsi"/>
                <w:sz w:val="18"/>
                <w:szCs w:val="16"/>
              </w:rPr>
              <w:t>Not assessed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63E4C8" w14:textId="0D966BC4" w:rsidR="000A1A2B" w:rsidRPr="00114F89" w:rsidRDefault="00AD454D" w:rsidP="000A1A2B">
            <w:pPr>
              <w:rPr>
                <w:rFonts w:eastAsia="Times New Roman" w:cstheme="minorHAnsi"/>
                <w:sz w:val="18"/>
                <w:szCs w:val="16"/>
                <w:vertAlign w:val="superscript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2"/>
                <w:szCs w:val="21"/>
              </w:rPr>
              <w:t>⨁◯◯◯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</w:r>
            <w:proofErr w:type="spellStart"/>
            <w:r w:rsidR="000A1A2B" w:rsidRPr="00114F89">
              <w:rPr>
                <w:rStyle w:val="quality-text"/>
                <w:rFonts w:eastAsia="Times New Roman" w:cstheme="minorHAnsi"/>
                <w:sz w:val="18"/>
                <w:szCs w:val="16"/>
              </w:rPr>
              <w:t>LOW</w:t>
            </w:r>
            <w:r w:rsidR="00E709B1" w:rsidRPr="00114F89">
              <w:rPr>
                <w:rStyle w:val="quality-text"/>
                <w:rFonts w:eastAsia="Times New Roman" w:cstheme="minorHAnsi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4CA3DF" w14:textId="047F3102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132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378C56" w14:textId="1E87C051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1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32 </w:t>
            </w:r>
          </w:p>
        </w:tc>
        <w:tc>
          <w:tcPr>
            <w:tcW w:w="7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8E4D5C" w14:textId="61BAFABD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>0.0</w:t>
            </w:r>
            <w:r w:rsidR="00F64A05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>4</w:t>
            </w:r>
            <w:r w:rsidR="00630D65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 </w:t>
            </w:r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(</w:t>
            </w:r>
            <w:r w:rsidR="00630D65">
              <w:rPr>
                <w:rStyle w:val="cell-value"/>
                <w:rFonts w:eastAsia="Times New Roman" w:cstheme="minorHAnsi"/>
                <w:sz w:val="18"/>
                <w:szCs w:val="16"/>
              </w:rPr>
              <w:t>-</w:t>
            </w:r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0.0</w:t>
            </w:r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9</w:t>
            </w:r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,</w:t>
            </w:r>
            <w:r w:rsidR="00630D65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 </w:t>
            </w:r>
            <w:proofErr w:type="gramStart"/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0.</w:t>
            </w:r>
            <w:r w:rsidR="00630D65">
              <w:rPr>
                <w:rStyle w:val="cell-value"/>
                <w:rFonts w:eastAsia="Times New Roman" w:cstheme="minorHAnsi"/>
                <w:sz w:val="18"/>
                <w:szCs w:val="16"/>
              </w:rPr>
              <w:t>1</w:t>
            </w:r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7</w:t>
            </w:r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)</w:t>
            </w:r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mmol</w:t>
            </w:r>
            <w:proofErr w:type="gramEnd"/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/L</w:t>
            </w:r>
            <w:r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</w:tr>
      <w:tr w:rsidR="00B43AAF" w:rsidRPr="00114F89" w14:paraId="6C422395" w14:textId="77777777" w:rsidTr="000A1A2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A420" w14:textId="7B404CE6" w:rsidR="00B43AAF" w:rsidRPr="00114F89" w:rsidRDefault="004E65AC" w:rsidP="000A1A2B">
            <w:pPr>
              <w:divId w:val="742264884"/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Changes in fasting insulin between palm oil and </w:t>
            </w:r>
            <w:r w:rsidR="00C67FBD">
              <w:rPr>
                <w:rStyle w:val="label"/>
                <w:rFonts w:eastAsia="Times New Roman" w:cstheme="minorHAnsi"/>
                <w:b/>
                <w:bCs/>
                <w:szCs w:val="22"/>
              </w:rPr>
              <w:t>PHSO</w:t>
            </w: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 </w:t>
            </w:r>
          </w:p>
        </w:tc>
      </w:tr>
      <w:tr w:rsidR="00331672" w:rsidRPr="00114F89" w14:paraId="7641A732" w14:textId="77777777" w:rsidTr="006F43E9">
        <w:trPr>
          <w:cantSplit/>
        </w:trPr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5C01AA" w14:textId="6CD3054B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>90</w:t>
            </w:r>
            <w:r w:rsidRPr="00114F89">
              <w:rPr>
                <w:rFonts w:eastAsia="Times New Roman" w:cstheme="minorHAnsi"/>
                <w:sz w:val="18"/>
                <w:szCs w:val="16"/>
              </w:rPr>
              <w:br/>
              <w:t>(</w:t>
            </w:r>
            <w:r w:rsidR="00D2219A">
              <w:rPr>
                <w:rFonts w:eastAsia="Times New Roman" w:cstheme="minorHAnsi"/>
                <w:sz w:val="18"/>
                <w:szCs w:val="16"/>
              </w:rPr>
              <w:t>2</w:t>
            </w:r>
            <w:r w:rsidRPr="00114F89">
              <w:rPr>
                <w:rFonts w:eastAsia="Times New Roman" w:cstheme="minorHAnsi"/>
                <w:sz w:val="18"/>
                <w:szCs w:val="16"/>
              </w:rPr>
              <w:t xml:space="preserve"> RCTs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B8BE63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6C9775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B45E3" w14:textId="65C47B76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4DBE5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very 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64D680" w14:textId="3DC1395B" w:rsidR="000A1A2B" w:rsidRPr="00114F89" w:rsidRDefault="000F6918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0F6918">
              <w:rPr>
                <w:rFonts w:eastAsia="Times New Roman" w:cstheme="minorHAnsi"/>
                <w:sz w:val="18"/>
                <w:szCs w:val="16"/>
              </w:rPr>
              <w:t>Not assessed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5E582" w14:textId="767F0441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quality-sign"/>
                <w:rFonts w:ascii="Cambria Math" w:eastAsia="Times New Roman" w:hAnsi="Cambria Math" w:cs="Cambria Math"/>
                <w:sz w:val="22"/>
                <w:szCs w:val="21"/>
              </w:rPr>
              <w:t>⨁◯◯◯</w:t>
            </w:r>
            <w:r w:rsidRPr="00114F89">
              <w:rPr>
                <w:rFonts w:eastAsia="Times New Roman" w:cstheme="minorHAnsi"/>
                <w:sz w:val="18"/>
                <w:szCs w:val="16"/>
              </w:rPr>
              <w:br/>
            </w:r>
            <w:r w:rsidRPr="00114F89">
              <w:rPr>
                <w:rStyle w:val="quality-text"/>
                <w:rFonts w:eastAsia="Times New Roman" w:cstheme="minorHAnsi"/>
                <w:sz w:val="18"/>
                <w:szCs w:val="16"/>
              </w:rPr>
              <w:t xml:space="preserve">VERY </w:t>
            </w:r>
            <w:proofErr w:type="spellStart"/>
            <w:r w:rsidRPr="00114F89">
              <w:rPr>
                <w:rStyle w:val="quality-text"/>
                <w:rFonts w:eastAsia="Times New Roman" w:cstheme="minorHAnsi"/>
                <w:sz w:val="18"/>
                <w:szCs w:val="16"/>
              </w:rPr>
              <w:t>LOW</w:t>
            </w:r>
            <w:r w:rsidR="00873116">
              <w:rPr>
                <w:rStyle w:val="quality-text"/>
                <w:rFonts w:eastAsia="Times New Roman" w:cstheme="minorHAnsi"/>
                <w:sz w:val="18"/>
                <w:szCs w:val="16"/>
                <w:vertAlign w:val="superscript"/>
              </w:rPr>
              <w:t>b</w:t>
            </w:r>
            <w:proofErr w:type="spellEnd"/>
            <w:r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C2937A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45 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094B4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45 </w:t>
            </w:r>
          </w:p>
        </w:tc>
        <w:tc>
          <w:tcPr>
            <w:tcW w:w="7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719A84" w14:textId="01D3351E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 xml:space="preserve">1.72 </w:t>
            </w:r>
            <w:r w:rsidRPr="00114F89">
              <w:rPr>
                <w:rFonts w:eastAsia="Times New Roman" w:cstheme="minorHAnsi"/>
                <w:sz w:val="18"/>
                <w:szCs w:val="16"/>
              </w:rPr>
              <w:br/>
            </w:r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(</w:t>
            </w:r>
            <w:r w:rsidR="00630D65">
              <w:rPr>
                <w:rStyle w:val="cell-value"/>
                <w:rFonts w:eastAsia="Times New Roman" w:cstheme="minorHAnsi"/>
                <w:sz w:val="18"/>
                <w:szCs w:val="16"/>
              </w:rPr>
              <w:t>-</w:t>
            </w:r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11.39</w:t>
            </w:r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, </w:t>
            </w:r>
            <w:proofErr w:type="gramStart"/>
            <w:r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14.84</w:t>
            </w:r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)</w:t>
            </w:r>
            <w:proofErr w:type="spellStart"/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pmol</w:t>
            </w:r>
            <w:proofErr w:type="spellEnd"/>
            <w:proofErr w:type="gramEnd"/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/L</w:t>
            </w:r>
            <w:r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</w:tr>
      <w:tr w:rsidR="00B43AAF" w:rsidRPr="00114F89" w14:paraId="66209804" w14:textId="77777777" w:rsidTr="000A1A2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22EC" w14:textId="62D14158" w:rsidR="00B43AAF" w:rsidRPr="00114F89" w:rsidRDefault="004E65AC" w:rsidP="000A1A2B">
            <w:pPr>
              <w:divId w:val="1234782044"/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Style w:val="label"/>
                <w:rFonts w:eastAsia="Times New Roman" w:cstheme="minorHAnsi"/>
                <w:b/>
                <w:bCs/>
                <w:szCs w:val="22"/>
              </w:rPr>
              <w:t xml:space="preserve">Changes in fasting insulin between palm oil and </w:t>
            </w:r>
            <w:r w:rsidR="00C67FBD">
              <w:rPr>
                <w:rStyle w:val="label"/>
                <w:rFonts w:eastAsia="Times New Roman" w:cstheme="minorHAnsi"/>
                <w:b/>
                <w:bCs/>
                <w:szCs w:val="22"/>
              </w:rPr>
              <w:t>olive oil</w:t>
            </w:r>
          </w:p>
        </w:tc>
      </w:tr>
      <w:tr w:rsidR="00331672" w:rsidRPr="00114F89" w14:paraId="39EAD9AC" w14:textId="77777777" w:rsidTr="006F43E9">
        <w:trPr>
          <w:cantSplit/>
        </w:trPr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74BAF5" w14:textId="642BDA44" w:rsidR="000A1A2B" w:rsidRPr="00114F89" w:rsidRDefault="00D2219A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2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>64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  <w:t>(</w:t>
            </w:r>
            <w:r>
              <w:rPr>
                <w:rFonts w:eastAsia="Times New Roman" w:cstheme="minorHAnsi"/>
                <w:sz w:val="18"/>
                <w:szCs w:val="16"/>
              </w:rPr>
              <w:t>2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RCTs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34F2E4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56DCE9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65A672" w14:textId="55D376A3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AF280C" w14:textId="77777777" w:rsidR="000A1A2B" w:rsidRPr="00114F89" w:rsidRDefault="000A1A2B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114F89">
              <w:rPr>
                <w:rFonts w:eastAsia="Times New Roman" w:cstheme="minorHAnsi"/>
                <w:sz w:val="18"/>
                <w:szCs w:val="16"/>
              </w:rPr>
              <w:t xml:space="preserve">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A03CE3" w14:textId="2C7B24C1" w:rsidR="000A1A2B" w:rsidRPr="00114F89" w:rsidRDefault="000F6918" w:rsidP="000A1A2B">
            <w:pPr>
              <w:rPr>
                <w:rFonts w:eastAsia="Times New Roman" w:cstheme="minorHAnsi"/>
                <w:sz w:val="18"/>
                <w:szCs w:val="16"/>
              </w:rPr>
            </w:pPr>
            <w:r w:rsidRPr="000F6918">
              <w:rPr>
                <w:rFonts w:eastAsia="Times New Roman" w:cstheme="minorHAnsi"/>
                <w:sz w:val="18"/>
                <w:szCs w:val="16"/>
              </w:rPr>
              <w:t>Not assessed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4C92ED" w14:textId="5EB106A8" w:rsidR="000A1A2B" w:rsidRPr="00114F89" w:rsidRDefault="00AD454D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2"/>
                <w:szCs w:val="21"/>
              </w:rPr>
              <w:t>⨁◯◯◯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</w:r>
            <w:proofErr w:type="spellStart"/>
            <w:r w:rsidR="000A1A2B" w:rsidRPr="00114F89">
              <w:rPr>
                <w:rStyle w:val="quality-text"/>
                <w:rFonts w:eastAsia="Times New Roman" w:cstheme="minorHAnsi"/>
                <w:sz w:val="18"/>
                <w:szCs w:val="16"/>
              </w:rPr>
              <w:t>LOW</w:t>
            </w:r>
            <w:r w:rsidR="00E17504">
              <w:rPr>
                <w:rStyle w:val="quality-text"/>
                <w:rFonts w:eastAsia="Times New Roman" w:cstheme="minorHAnsi"/>
                <w:sz w:val="18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D6C5C" w14:textId="0B64E646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1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32 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22CC3C" w14:textId="38E2C2F4" w:rsidR="000A1A2B" w:rsidRPr="00114F89" w:rsidRDefault="00F64A0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Fonts w:eastAsia="Times New Roman" w:cstheme="minorHAnsi"/>
                <w:sz w:val="18"/>
                <w:szCs w:val="16"/>
              </w:rPr>
              <w:t>1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32 </w:t>
            </w:r>
          </w:p>
        </w:tc>
        <w:tc>
          <w:tcPr>
            <w:tcW w:w="7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C95C69" w14:textId="22482F84" w:rsidR="000A1A2B" w:rsidRPr="00114F89" w:rsidRDefault="00630D65" w:rsidP="000A1A2B">
            <w:pPr>
              <w:rPr>
                <w:rFonts w:eastAsia="Times New Roman" w:cstheme="minorHAnsi"/>
                <w:sz w:val="18"/>
                <w:szCs w:val="16"/>
              </w:rPr>
            </w:pPr>
            <w:r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>-0.</w:t>
            </w:r>
            <w:r w:rsidR="00F64A05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>14</w:t>
            </w:r>
            <w:r w:rsidR="000A1A2B" w:rsidRPr="00114F89">
              <w:rPr>
                <w:rStyle w:val="cell-value"/>
                <w:rFonts w:eastAsia="Times New Roman" w:cstheme="minorHAnsi"/>
                <w:b/>
                <w:bCs/>
                <w:sz w:val="18"/>
                <w:szCs w:val="16"/>
              </w:rPr>
              <w:t xml:space="preserve"> 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br/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(</w:t>
            </w:r>
            <w:r>
              <w:rPr>
                <w:rStyle w:val="cell-value"/>
                <w:rFonts w:eastAsia="Times New Roman" w:cstheme="minorHAnsi"/>
                <w:sz w:val="18"/>
                <w:szCs w:val="16"/>
              </w:rPr>
              <w:t>-</w:t>
            </w:r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4.</w:t>
            </w:r>
            <w:proofErr w:type="gramStart"/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87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 </w:t>
            </w:r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>,</w:t>
            </w:r>
            <w:proofErr w:type="gramEnd"/>
            <w:r w:rsidR="00AE3727">
              <w:rPr>
                <w:rStyle w:val="cell-value"/>
                <w:rFonts w:eastAsia="Times New Roman" w:cstheme="minorHAnsi"/>
                <w:sz w:val="18"/>
                <w:szCs w:val="16"/>
              </w:rPr>
              <w:t xml:space="preserve"> </w:t>
            </w:r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4.59</w:t>
            </w:r>
            <w:r w:rsidR="000A1A2B" w:rsidRPr="00114F89">
              <w:rPr>
                <w:rStyle w:val="cell-value"/>
                <w:rFonts w:eastAsia="Times New Roman" w:cstheme="minorHAnsi"/>
                <w:sz w:val="18"/>
                <w:szCs w:val="16"/>
              </w:rPr>
              <w:t>)</w:t>
            </w:r>
            <w:proofErr w:type="spellStart"/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pmol</w:t>
            </w:r>
            <w:proofErr w:type="spellEnd"/>
            <w:r w:rsidR="00F64A05">
              <w:rPr>
                <w:rStyle w:val="cell-value"/>
                <w:rFonts w:eastAsia="Times New Roman" w:cstheme="minorHAnsi"/>
                <w:sz w:val="18"/>
                <w:szCs w:val="16"/>
              </w:rPr>
              <w:t>/L</w:t>
            </w:r>
            <w:r w:rsidR="000A1A2B" w:rsidRPr="00114F89">
              <w:rPr>
                <w:rFonts w:eastAsia="Times New Roman" w:cstheme="minorHAnsi"/>
                <w:sz w:val="18"/>
                <w:szCs w:val="16"/>
              </w:rPr>
              <w:t xml:space="preserve"> </w:t>
            </w:r>
          </w:p>
        </w:tc>
      </w:tr>
    </w:tbl>
    <w:p w14:paraId="7774D918" w14:textId="684E5161" w:rsidR="0046267D" w:rsidRDefault="00D2219A" w:rsidP="00A37071">
      <w:pPr>
        <w:pStyle w:val="NormalWeb"/>
        <w:spacing w:before="0" w:beforeAutospacing="0" w:after="0" w:afterAutospacing="0"/>
        <w:rPr>
          <w:rFonts w:ascii="Verdana" w:hAnsi="Verdana"/>
          <w:b/>
          <w:bCs/>
          <w:color w:val="000000"/>
          <w:sz w:val="16"/>
          <w:szCs w:val="16"/>
        </w:rPr>
      </w:pPr>
      <w:r>
        <w:rPr>
          <w:rFonts w:ascii="Verdana" w:hAnsi="Verdana"/>
          <w:b/>
          <w:bCs/>
          <w:color w:val="000000"/>
          <w:sz w:val="16"/>
          <w:szCs w:val="16"/>
        </w:rPr>
        <w:t>PO = palm oil, POL = palm olein, PHSO = partially hydrogenated soybean oil</w:t>
      </w:r>
    </w:p>
    <w:p w14:paraId="323F5BB6" w14:textId="64D4638E" w:rsidR="00A37071" w:rsidRPr="00114F89" w:rsidRDefault="00A37071" w:rsidP="00A37071">
      <w:pPr>
        <w:pStyle w:val="NormalWeb"/>
        <w:spacing w:before="0" w:beforeAutospacing="0" w:after="0" w:afterAutospacing="0"/>
        <w:rPr>
          <w:rFonts w:asciiTheme="minorHAnsi" w:hAnsiTheme="minorHAnsi" w:cstheme="minorHAnsi"/>
          <w:bCs/>
          <w:color w:val="000000"/>
          <w:sz w:val="16"/>
          <w:szCs w:val="16"/>
        </w:rPr>
      </w:pPr>
      <w:r w:rsidRPr="00114F89">
        <w:rPr>
          <w:rFonts w:asciiTheme="minorHAnsi" w:hAnsiTheme="minorHAnsi" w:cstheme="minorHAnsi"/>
          <w:b/>
          <w:bCs/>
          <w:color w:val="000000"/>
          <w:sz w:val="16"/>
          <w:szCs w:val="16"/>
        </w:rPr>
        <w:t>*</w:t>
      </w:r>
      <w:r w:rsidR="000F6918">
        <w:rPr>
          <w:rFonts w:asciiTheme="minorHAnsi" w:hAnsiTheme="minorHAnsi" w:cstheme="minorHAnsi"/>
          <w:b/>
          <w:bCs/>
          <w:color w:val="000000"/>
          <w:sz w:val="16"/>
          <w:szCs w:val="16"/>
        </w:rPr>
        <w:t>Number of participants</w:t>
      </w:r>
      <w:r w:rsidR="0046267D" w:rsidRPr="00114F89">
        <w:rPr>
          <w:rFonts w:asciiTheme="minorHAnsi" w:hAnsiTheme="minorHAnsi" w:cstheme="minorHAnsi"/>
          <w:bCs/>
          <w:color w:val="000000"/>
          <w:sz w:val="16"/>
          <w:szCs w:val="16"/>
        </w:rPr>
        <w:t xml:space="preserve"> presented as the total number of participants in the control group (comparison) and in the intervention group. </w:t>
      </w:r>
    </w:p>
    <w:p w14:paraId="05CF2BC8" w14:textId="658ACA13" w:rsidR="0046267D" w:rsidRPr="00114F89" w:rsidRDefault="002B6F29" w:rsidP="00A37071">
      <w:pPr>
        <w:pStyle w:val="NormalWeb"/>
        <w:spacing w:before="0" w:beforeAutospacing="0" w:after="0" w:afterAutospacing="0"/>
        <w:rPr>
          <w:rFonts w:asciiTheme="minorHAnsi" w:hAnsiTheme="minorHAnsi" w:cstheme="minorHAnsi"/>
          <w:bCs/>
          <w:color w:val="000000"/>
          <w:sz w:val="16"/>
          <w:szCs w:val="16"/>
        </w:rPr>
      </w:pPr>
      <w:r w:rsidRPr="00114F89">
        <w:rPr>
          <w:rFonts w:asciiTheme="minorHAnsi" w:hAnsiTheme="minorHAnsi" w:cstheme="minorHAnsi"/>
          <w:b/>
          <w:bCs/>
          <w:color w:val="000000"/>
          <w:sz w:val="16"/>
          <w:szCs w:val="16"/>
          <w:vertAlign w:val="superscript"/>
        </w:rPr>
        <w:t>#</w:t>
      </w:r>
      <w:r w:rsidRPr="00114F89">
        <w:rPr>
          <w:rFonts w:asciiTheme="minorHAnsi" w:hAnsiTheme="minorHAnsi" w:cstheme="minorHAnsi"/>
          <w:b/>
          <w:bCs/>
          <w:color w:val="000000"/>
          <w:sz w:val="16"/>
          <w:szCs w:val="16"/>
        </w:rPr>
        <w:t>Anticipated absolute effects</w:t>
      </w:r>
      <w:r w:rsidRPr="00114F89">
        <w:rPr>
          <w:rFonts w:asciiTheme="minorHAnsi" w:hAnsiTheme="minorHAnsi" w:cstheme="minorHAnsi"/>
          <w:bCs/>
          <w:color w:val="000000"/>
          <w:sz w:val="16"/>
          <w:szCs w:val="16"/>
        </w:rPr>
        <w:t xml:space="preserve"> presented as mean difference (95% confidence interval)</w:t>
      </w:r>
    </w:p>
    <w:p w14:paraId="01AD77CD" w14:textId="2C88C738" w:rsidR="00B43AAF" w:rsidRPr="00114F89" w:rsidRDefault="002B6F2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16"/>
          <w:szCs w:val="16"/>
        </w:rPr>
      </w:pPr>
      <w:r w:rsidRPr="00114F89">
        <w:rPr>
          <w:rFonts w:asciiTheme="minorHAnsi" w:hAnsiTheme="minorHAnsi" w:cstheme="minorHAnsi"/>
          <w:color w:val="000000"/>
          <w:sz w:val="16"/>
          <w:szCs w:val="16"/>
          <w:vertAlign w:val="superscript"/>
        </w:rPr>
        <w:t>a</w:t>
      </w:r>
      <w:r w:rsidR="00E709B1" w:rsidRPr="00114F89">
        <w:rPr>
          <w:rFonts w:asciiTheme="minorHAnsi" w:hAnsiTheme="minorHAnsi" w:cstheme="minorHAnsi"/>
          <w:color w:val="000000"/>
          <w:sz w:val="16"/>
          <w:szCs w:val="16"/>
          <w:vertAlign w:val="superscript"/>
        </w:rPr>
        <w:t xml:space="preserve"> </w:t>
      </w:r>
      <w:r w:rsidRPr="00114F89">
        <w:rPr>
          <w:rFonts w:asciiTheme="minorHAnsi" w:hAnsiTheme="minorHAnsi" w:cstheme="minorHAnsi"/>
          <w:color w:val="000000"/>
          <w:sz w:val="16"/>
          <w:szCs w:val="16"/>
        </w:rPr>
        <w:t xml:space="preserve">Downgraded </w:t>
      </w:r>
      <w:r w:rsidR="00DE2C5F">
        <w:rPr>
          <w:rFonts w:asciiTheme="minorHAnsi" w:hAnsiTheme="minorHAnsi" w:cstheme="minorHAnsi"/>
          <w:color w:val="000000"/>
          <w:sz w:val="16"/>
          <w:szCs w:val="16"/>
        </w:rPr>
        <w:t>three</w:t>
      </w:r>
      <w:r w:rsidRPr="00114F89">
        <w:rPr>
          <w:rFonts w:asciiTheme="minorHAnsi" w:hAnsiTheme="minorHAnsi" w:cstheme="minorHAnsi"/>
          <w:color w:val="000000"/>
          <w:sz w:val="16"/>
          <w:szCs w:val="16"/>
        </w:rPr>
        <w:t xml:space="preserve"> levels </w:t>
      </w:r>
      <w:r w:rsidR="00E709B1" w:rsidRPr="00114F89">
        <w:rPr>
          <w:rFonts w:asciiTheme="minorHAnsi" w:hAnsiTheme="minorHAnsi" w:cstheme="minorHAnsi"/>
          <w:color w:val="000000"/>
          <w:sz w:val="16"/>
          <w:szCs w:val="16"/>
        </w:rPr>
        <w:t>due to limitation</w:t>
      </w:r>
      <w:r w:rsidR="00DA5D8D" w:rsidRPr="00114F89">
        <w:rPr>
          <w:rFonts w:asciiTheme="minorHAnsi" w:hAnsiTheme="minorHAnsi" w:cstheme="minorHAnsi"/>
          <w:color w:val="000000"/>
          <w:sz w:val="16"/>
          <w:szCs w:val="16"/>
        </w:rPr>
        <w:t>s</w:t>
      </w:r>
      <w:r w:rsidR="00E709B1" w:rsidRPr="00114F89">
        <w:rPr>
          <w:rFonts w:asciiTheme="minorHAnsi" w:hAnsiTheme="minorHAnsi" w:cstheme="minorHAnsi"/>
          <w:color w:val="000000"/>
          <w:sz w:val="16"/>
          <w:szCs w:val="16"/>
        </w:rPr>
        <w:t xml:space="preserve"> in risk of bias (high risk of bias in method)</w:t>
      </w:r>
      <w:r w:rsidR="00AD454D">
        <w:rPr>
          <w:rFonts w:asciiTheme="minorHAnsi" w:hAnsiTheme="minorHAnsi" w:cstheme="minorHAnsi"/>
          <w:color w:val="000000"/>
          <w:sz w:val="16"/>
          <w:szCs w:val="16"/>
        </w:rPr>
        <w:t>, indirectness (population were among healthy, young to middle aged participants)</w:t>
      </w:r>
      <w:r w:rsidR="00E709B1" w:rsidRPr="00114F89">
        <w:rPr>
          <w:rFonts w:asciiTheme="minorHAnsi" w:hAnsiTheme="minorHAnsi" w:cstheme="minorHAnsi"/>
          <w:color w:val="000000"/>
          <w:sz w:val="16"/>
          <w:szCs w:val="16"/>
        </w:rPr>
        <w:t xml:space="preserve"> and imprecision (wide and non-significant confidence interval)</w:t>
      </w:r>
    </w:p>
    <w:p w14:paraId="38BFDBA7" w14:textId="78A537BB" w:rsidR="00417B71" w:rsidRPr="00114F89" w:rsidRDefault="00417B71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16"/>
          <w:szCs w:val="16"/>
        </w:rPr>
      </w:pPr>
      <w:r w:rsidRPr="00114F89">
        <w:rPr>
          <w:rFonts w:asciiTheme="minorHAnsi" w:hAnsiTheme="minorHAnsi" w:cstheme="minorHAnsi"/>
          <w:color w:val="000000"/>
          <w:sz w:val="16"/>
          <w:szCs w:val="16"/>
          <w:vertAlign w:val="superscript"/>
        </w:rPr>
        <w:t>b</w:t>
      </w:r>
      <w:r w:rsidRPr="00114F89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  <w:r w:rsidR="00DE2C5F" w:rsidRPr="00DE2C5F">
        <w:rPr>
          <w:rFonts w:asciiTheme="minorHAnsi" w:hAnsiTheme="minorHAnsi" w:cstheme="minorHAnsi"/>
          <w:color w:val="000000"/>
          <w:sz w:val="16"/>
          <w:szCs w:val="16"/>
        </w:rPr>
        <w:t>Downgraded t</w:t>
      </w:r>
      <w:r w:rsidR="00DE2C5F">
        <w:rPr>
          <w:rFonts w:asciiTheme="minorHAnsi" w:hAnsiTheme="minorHAnsi" w:cstheme="minorHAnsi"/>
          <w:color w:val="000000"/>
          <w:sz w:val="16"/>
          <w:szCs w:val="16"/>
        </w:rPr>
        <w:t xml:space="preserve">hree </w:t>
      </w:r>
      <w:r w:rsidR="00DE2C5F" w:rsidRPr="00DE2C5F">
        <w:rPr>
          <w:rFonts w:asciiTheme="minorHAnsi" w:hAnsiTheme="minorHAnsi" w:cstheme="minorHAnsi"/>
          <w:color w:val="000000"/>
          <w:sz w:val="16"/>
          <w:szCs w:val="16"/>
        </w:rPr>
        <w:t>levels due to limitations in risk of bias (high risk of bias in method)</w:t>
      </w:r>
      <w:r w:rsidR="00AD454D">
        <w:rPr>
          <w:rFonts w:asciiTheme="minorHAnsi" w:hAnsiTheme="minorHAnsi" w:cstheme="minorHAnsi"/>
          <w:color w:val="000000"/>
          <w:sz w:val="16"/>
          <w:szCs w:val="16"/>
        </w:rPr>
        <w:t>, indirectness (population were among healthy, young to middle aged participants)</w:t>
      </w:r>
      <w:r w:rsidR="00DE2C5F" w:rsidRPr="00DE2C5F">
        <w:rPr>
          <w:rFonts w:asciiTheme="minorHAnsi" w:hAnsiTheme="minorHAnsi" w:cstheme="minorHAnsi"/>
          <w:color w:val="000000"/>
          <w:sz w:val="16"/>
          <w:szCs w:val="16"/>
        </w:rPr>
        <w:t xml:space="preserve"> and imprecision (very wide confidence interval)</w:t>
      </w:r>
    </w:p>
    <w:p w14:paraId="5883F9F4" w14:textId="48594DAC" w:rsidR="00A10A0F" w:rsidRDefault="00EB6A28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</w:rPr>
      </w:pPr>
      <w:r w:rsidRPr="00114F89">
        <w:rPr>
          <w:rFonts w:asciiTheme="minorHAnsi" w:hAnsiTheme="minorHAnsi" w:cstheme="minorHAnsi"/>
          <w:color w:val="000000"/>
          <w:sz w:val="16"/>
          <w:szCs w:val="16"/>
          <w:vertAlign w:val="superscript"/>
        </w:rPr>
        <w:t>c</w:t>
      </w:r>
      <w:r w:rsidRPr="00114F89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  <w:r w:rsidR="00E17504" w:rsidRPr="00E17504">
        <w:rPr>
          <w:rFonts w:asciiTheme="minorHAnsi" w:hAnsiTheme="minorHAnsi" w:cstheme="minorHAnsi"/>
          <w:color w:val="000000"/>
          <w:sz w:val="16"/>
          <w:szCs w:val="16"/>
        </w:rPr>
        <w:t xml:space="preserve">Downgraded </w:t>
      </w:r>
      <w:r w:rsidR="00DE2C5F">
        <w:rPr>
          <w:rFonts w:asciiTheme="minorHAnsi" w:hAnsiTheme="minorHAnsi" w:cstheme="minorHAnsi"/>
          <w:color w:val="000000"/>
          <w:sz w:val="16"/>
          <w:szCs w:val="16"/>
        </w:rPr>
        <w:t>three</w:t>
      </w:r>
      <w:r w:rsidR="00E17504" w:rsidRPr="00E17504">
        <w:rPr>
          <w:rFonts w:asciiTheme="minorHAnsi" w:hAnsiTheme="minorHAnsi" w:cstheme="minorHAnsi"/>
          <w:color w:val="000000"/>
          <w:sz w:val="16"/>
          <w:szCs w:val="16"/>
        </w:rPr>
        <w:t xml:space="preserve"> levels due to limitations in risk of bias (high risk of bias in method)</w:t>
      </w:r>
      <w:r w:rsidR="00AD454D">
        <w:rPr>
          <w:rFonts w:asciiTheme="minorHAnsi" w:hAnsiTheme="minorHAnsi" w:cstheme="minorHAnsi"/>
          <w:color w:val="000000"/>
          <w:sz w:val="16"/>
          <w:szCs w:val="16"/>
        </w:rPr>
        <w:t>, indirectness (population were among healthy, young to middle aged participants)</w:t>
      </w:r>
      <w:r w:rsidR="00E17504" w:rsidRPr="00E17504">
        <w:rPr>
          <w:rFonts w:asciiTheme="minorHAnsi" w:hAnsiTheme="minorHAnsi" w:cstheme="minorHAnsi"/>
          <w:color w:val="000000"/>
          <w:sz w:val="16"/>
          <w:szCs w:val="16"/>
        </w:rPr>
        <w:t xml:space="preserve"> and imprecision (wide confidence interval)</w:t>
      </w:r>
    </w:p>
    <w:sectPr w:rsidR="00A10A0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87872"/>
    <w:multiLevelType w:val="hybridMultilevel"/>
    <w:tmpl w:val="C1A20AB2"/>
    <w:lvl w:ilvl="0" w:tplc="B80EAA2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E2"/>
    <w:rsid w:val="00056252"/>
    <w:rsid w:val="00091910"/>
    <w:rsid w:val="000A1A2B"/>
    <w:rsid w:val="000F6918"/>
    <w:rsid w:val="00114F89"/>
    <w:rsid w:val="00167F34"/>
    <w:rsid w:val="002A6B84"/>
    <w:rsid w:val="002B6F29"/>
    <w:rsid w:val="003118D7"/>
    <w:rsid w:val="00331672"/>
    <w:rsid w:val="00373E37"/>
    <w:rsid w:val="00417B71"/>
    <w:rsid w:val="0046267D"/>
    <w:rsid w:val="004E5DAA"/>
    <w:rsid w:val="004E65AC"/>
    <w:rsid w:val="005C28EB"/>
    <w:rsid w:val="00630D65"/>
    <w:rsid w:val="006A471E"/>
    <w:rsid w:val="006F43E9"/>
    <w:rsid w:val="00810D41"/>
    <w:rsid w:val="00873116"/>
    <w:rsid w:val="0089093F"/>
    <w:rsid w:val="009206D4"/>
    <w:rsid w:val="0093736B"/>
    <w:rsid w:val="009A7103"/>
    <w:rsid w:val="009C6D0B"/>
    <w:rsid w:val="009F7FFD"/>
    <w:rsid w:val="00A01F54"/>
    <w:rsid w:val="00A10A0F"/>
    <w:rsid w:val="00A37071"/>
    <w:rsid w:val="00A96CBC"/>
    <w:rsid w:val="00AD454D"/>
    <w:rsid w:val="00AE3727"/>
    <w:rsid w:val="00B43AAF"/>
    <w:rsid w:val="00C03FDC"/>
    <w:rsid w:val="00C221F1"/>
    <w:rsid w:val="00C67FBD"/>
    <w:rsid w:val="00D02E58"/>
    <w:rsid w:val="00D2219A"/>
    <w:rsid w:val="00DA5D8D"/>
    <w:rsid w:val="00DE2C5F"/>
    <w:rsid w:val="00E16533"/>
    <w:rsid w:val="00E17504"/>
    <w:rsid w:val="00E65CDA"/>
    <w:rsid w:val="00E709B1"/>
    <w:rsid w:val="00EA0864"/>
    <w:rsid w:val="00EB1CF6"/>
    <w:rsid w:val="00EB6A28"/>
    <w:rsid w:val="00ED70B7"/>
    <w:rsid w:val="00F24210"/>
    <w:rsid w:val="00F26A7A"/>
    <w:rsid w:val="00F64A05"/>
    <w:rsid w:val="00FB5D32"/>
    <w:rsid w:val="00FD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9870"/>
  <w15:docId w15:val="{44DD1541-E39B-F04B-B073-DAAA7E7A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21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69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3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3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1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4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94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76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i Hafizah</dc:creator>
  <cp:lastModifiedBy>Siti Hafizah</cp:lastModifiedBy>
  <cp:revision>16</cp:revision>
  <dcterms:created xsi:type="dcterms:W3CDTF">2019-03-28T00:47:00Z</dcterms:created>
  <dcterms:modified xsi:type="dcterms:W3CDTF">2019-07-09T01:49:00Z</dcterms:modified>
</cp:coreProperties>
</file>